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65" w:type="dxa"/>
        <w:tblLook w:val="04A0" w:firstRow="1" w:lastRow="0" w:firstColumn="1" w:lastColumn="0" w:noHBand="0" w:noVBand="1"/>
      </w:tblPr>
      <w:tblGrid>
        <w:gridCol w:w="895"/>
        <w:gridCol w:w="1252"/>
        <w:gridCol w:w="1942"/>
        <w:gridCol w:w="2395"/>
        <w:gridCol w:w="2693"/>
        <w:gridCol w:w="2623"/>
        <w:gridCol w:w="2665"/>
      </w:tblGrid>
      <w:tr w:rsidR="00A73F76" w:rsidRPr="00A73F76" w14:paraId="01450304" w14:textId="77777777" w:rsidTr="00A73F76">
        <w:trPr>
          <w:trHeight w:val="315"/>
        </w:trPr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D48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Group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6F7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undanc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B58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lum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ED9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a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67F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der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EAA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62F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us</w:t>
            </w:r>
          </w:p>
        </w:tc>
      </w:tr>
      <w:tr w:rsidR="00A73F76" w:rsidRPr="00A73F76" w14:paraId="028DAF57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5D0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F09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8C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95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3F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3B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9B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iivibrio</w:t>
            </w:r>
            <w:proofErr w:type="spellEnd"/>
          </w:p>
        </w:tc>
      </w:tr>
      <w:tr w:rsidR="00A73F76" w:rsidRPr="00A73F76" w14:paraId="37406238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D6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6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BF5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50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5F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A1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B1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50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iivibrio</w:t>
            </w:r>
            <w:proofErr w:type="spellEnd"/>
          </w:p>
        </w:tc>
      </w:tr>
      <w:tr w:rsidR="00A73F76" w:rsidRPr="00A73F76" w14:paraId="17682B8A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D56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989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50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956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0F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8F1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C1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iivibrio</w:t>
            </w:r>
            <w:proofErr w:type="spellEnd"/>
          </w:p>
        </w:tc>
      </w:tr>
      <w:tr w:rsidR="00A73F76" w:rsidRPr="00A73F76" w14:paraId="11E8C17D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DE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1FC7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DE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35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5D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3E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B2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iivibrio</w:t>
            </w:r>
            <w:proofErr w:type="spellEnd"/>
          </w:p>
        </w:tc>
      </w:tr>
      <w:tr w:rsidR="00A73F76" w:rsidRPr="00A73F76" w14:paraId="2655427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8EB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903A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36B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D00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189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A74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5F2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iivibrio</w:t>
            </w:r>
            <w:proofErr w:type="spellEnd"/>
          </w:p>
        </w:tc>
      </w:tr>
      <w:tr w:rsidR="00A73F76" w:rsidRPr="00A73F76" w14:paraId="2B248A07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0E6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F424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F67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2AC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43C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rancisell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EC3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rancisell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689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lofrancisella</w:t>
            </w:r>
            <w:proofErr w:type="spellEnd"/>
          </w:p>
        </w:tc>
      </w:tr>
      <w:tr w:rsidR="00A73F76" w:rsidRPr="00A73F76" w14:paraId="2B8B9A96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FD3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C8B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74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psilonbacteraeot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AB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mpyl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ED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mpylobacter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28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rcobacter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49A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rcobacter</w:t>
            </w:r>
          </w:p>
        </w:tc>
      </w:tr>
      <w:tr w:rsidR="00A73F76" w:rsidRPr="00A73F76" w14:paraId="59BDBA17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486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78EE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C8F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psilonbacteraeota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7B6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mpylobacter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CF1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mpylobacter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FAD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rcobacter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174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rcobacter</w:t>
            </w:r>
          </w:p>
        </w:tc>
      </w:tr>
      <w:tr w:rsidR="00A73F76" w:rsidRPr="00A73F76" w14:paraId="5175821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B6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F13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64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47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60D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A17E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03877677" w14:textId="18769902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7B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</w:tr>
      <w:tr w:rsidR="00A73F76" w:rsidRPr="00A73F76" w14:paraId="4EA64F2C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73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308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A9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A3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779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DCD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0379E8BA" w14:textId="5F82F3CE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74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</w:tr>
      <w:tr w:rsidR="00A73F76" w:rsidRPr="00A73F76" w14:paraId="691888BB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24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D0B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03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26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B8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D70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34702CA8" w14:textId="6F4884C0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5D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</w:tr>
      <w:tr w:rsidR="00A73F76" w:rsidRPr="00A73F76" w14:paraId="4A5C37F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D4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6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437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C8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E2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21A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DB7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465F2E48" w14:textId="101F8CEA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A8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</w:tr>
      <w:tr w:rsidR="00A73F76" w:rsidRPr="00A73F76" w14:paraId="4C62A229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39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BCF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35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25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A2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C47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0DF79B72" w14:textId="79482B80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44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  <w:bookmarkStart w:id="0" w:name="_GoBack"/>
        <w:bookmarkEnd w:id="0"/>
      </w:tr>
      <w:tr w:rsidR="00A73F76" w:rsidRPr="00A73F76" w14:paraId="582E41B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E2E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6461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B2A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021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ollicu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207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1748" w14:textId="77777777" w:rsid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Entomoplasmatales</w:t>
            </w:r>
            <w:proofErr w:type="spellEnd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  <w:p w14:paraId="7D427070" w14:textId="52DEA685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Incertae_Sedi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83D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ndidatus_Hepatoplasma</w:t>
            </w:r>
            <w:proofErr w:type="spellEnd"/>
          </w:p>
        </w:tc>
      </w:tr>
      <w:tr w:rsidR="00A73F76" w:rsidRPr="00A73F76" w14:paraId="2C6CBD40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0FE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F6B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B8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37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43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950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arinilabil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36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rboxylicivirga</w:t>
            </w:r>
            <w:proofErr w:type="spellEnd"/>
          </w:p>
        </w:tc>
      </w:tr>
      <w:tr w:rsidR="00A73F76" w:rsidRPr="00A73F76" w14:paraId="6253BE5D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036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BD36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C8C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B36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A39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35D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Marinilabil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411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arboxylicivirga</w:t>
            </w:r>
            <w:proofErr w:type="spellEnd"/>
          </w:p>
        </w:tc>
      </w:tr>
      <w:tr w:rsidR="00A73F76" w:rsidRPr="00A73F76" w14:paraId="79682680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4E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A12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34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D1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E58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AB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BC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</w:tr>
      <w:tr w:rsidR="00A73F76" w:rsidRPr="00A73F76" w14:paraId="09FCD89E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F6B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617C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24C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0C5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068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2C7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0A5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lass_Alphaproteobacteria</w:t>
            </w:r>
            <w:proofErr w:type="spellEnd"/>
          </w:p>
        </w:tc>
      </w:tr>
      <w:tr w:rsidR="00A73F76" w:rsidRPr="00A73F76" w14:paraId="32B69C9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E88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A005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F25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51C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BBB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hitinophag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804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aprospir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94E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amily_Saprospiraceae</w:t>
            </w:r>
            <w:proofErr w:type="spellEnd"/>
          </w:p>
        </w:tc>
      </w:tr>
      <w:tr w:rsidR="00A73F76" w:rsidRPr="00A73F76" w14:paraId="32B6B42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2C1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1CEF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16D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6AB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45C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Rhodo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AAF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Kiloniell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CC3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Kiloniella</w:t>
            </w:r>
            <w:proofErr w:type="spellEnd"/>
          </w:p>
        </w:tc>
      </w:tr>
      <w:tr w:rsidR="00A73F76" w:rsidRPr="00A73F76" w14:paraId="3694F16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58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6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FD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9A2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6D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92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FB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BF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5FCBEA6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435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142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D4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05F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449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5C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09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4CE48C9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2A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04DC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D8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57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B7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31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594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2DC10DBB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B7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84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8B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33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A0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E5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52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1EF4C5A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7A2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A7F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48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C6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79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46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A1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2FEB34CD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CEE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B288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2B3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90F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C94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3EF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A74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hotobacterium</w:t>
            </w:r>
          </w:p>
        </w:tc>
      </w:tr>
      <w:tr w:rsidR="00A73F76" w:rsidRPr="00A73F76" w14:paraId="2AD04BA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71A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74C2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9E9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us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042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usobacteri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812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us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708E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us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DEF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sychrilyobacter</w:t>
            </w:r>
            <w:proofErr w:type="spellEnd"/>
          </w:p>
        </w:tc>
      </w:tr>
      <w:tr w:rsidR="00A73F76" w:rsidRPr="00A73F76" w14:paraId="3921C61C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307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EC73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025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A2B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E0D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teromonad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4F3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sychromonad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185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sychromonas</w:t>
            </w:r>
            <w:proofErr w:type="spellEnd"/>
          </w:p>
        </w:tc>
      </w:tr>
      <w:tr w:rsidR="00A73F76" w:rsidRPr="00A73F76" w14:paraId="0076D08C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F29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8390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71B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165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91F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Rhodobacter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F36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Rhodobacter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3FC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Roseovarius</w:t>
            </w:r>
            <w:proofErr w:type="spellEnd"/>
          </w:p>
        </w:tc>
      </w:tr>
      <w:tr w:rsidR="00A73F76" w:rsidRPr="00A73F76" w14:paraId="36E78B05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4C1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231F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14C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E21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D86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Alteromonad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D28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hewanell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1AF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hewanella</w:t>
            </w:r>
            <w:proofErr w:type="spellEnd"/>
          </w:p>
        </w:tc>
      </w:tr>
      <w:tr w:rsidR="00A73F76" w:rsidRPr="00A73F76" w14:paraId="30DF1CFB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055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1812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229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irochaetes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FAC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irochaet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7A6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irochaet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1C9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irochaet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656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irochaeta</w:t>
            </w:r>
            <w:proofErr w:type="spellEnd"/>
          </w:p>
        </w:tc>
      </w:tr>
      <w:tr w:rsidR="00A73F76" w:rsidRPr="00A73F76" w14:paraId="3A3CCE8E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91D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C77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C3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2D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A1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80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1C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7B9028A2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2D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E59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D3F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80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0F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5A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81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2A21F7B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93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C3E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C5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58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4F9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89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91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0F490281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4F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6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1E9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F9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FB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99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49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EBB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7F6F64B3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5A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F97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7F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D0B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3D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684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5F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1B74C1C6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FB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11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D3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AC0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F8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7D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111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2D42E649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816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0ACB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E73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ete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155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040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F8C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BBC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pongiimonas</w:t>
            </w:r>
            <w:proofErr w:type="spellEnd"/>
          </w:p>
        </w:tc>
      </w:tr>
      <w:tr w:rsidR="00A73F76" w:rsidRPr="00A73F76" w14:paraId="5AC2AB78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574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54E9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728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yan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C5A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Oxyphot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21C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ynechococc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E38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Cyanobiaceae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8A4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Synechococcus</w:t>
            </w:r>
            <w:proofErr w:type="spellEnd"/>
          </w:p>
        </w:tc>
      </w:tr>
      <w:tr w:rsidR="00A73F76" w:rsidRPr="00A73F76" w14:paraId="52216A32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71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D7CC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C2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6B1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27A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4E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F04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786370E8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5EA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579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5D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42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20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7AE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54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0373A272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EC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04D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F11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32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87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E3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FD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0DC6EEAD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7C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28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AE18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73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5D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F0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A8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E1C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564DB764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8E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FC0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59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70D7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CE8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1CD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B83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44288AF2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94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9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253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F1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F6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81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4D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471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7603033A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2D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6SB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708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F7E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ECB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2C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7AD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84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68D97FCB" w14:textId="77777777" w:rsidTr="00A73F76">
        <w:trPr>
          <w:trHeight w:val="30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670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52L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5F5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E7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A1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9A6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819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0B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  <w:tr w:rsidR="00A73F76" w:rsidRPr="00A73F76" w14:paraId="660D688C" w14:textId="77777777" w:rsidTr="00A73F76">
        <w:trPr>
          <w:trHeight w:val="315"/>
        </w:trPr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747F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3LB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1F9B" w14:textId="77777777" w:rsidR="00A73F76" w:rsidRPr="00A73F76" w:rsidRDefault="00A73F76" w:rsidP="00A73F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726A5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38B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CE34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les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4EF8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nacea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7522" w14:textId="77777777" w:rsidR="00A73F76" w:rsidRPr="00A73F76" w:rsidRDefault="00A73F76" w:rsidP="00A73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3F76">
              <w:rPr>
                <w:rFonts w:ascii="Calibri" w:eastAsia="Times New Roman" w:hAnsi="Calibri" w:cs="Calibri"/>
                <w:color w:val="000000"/>
                <w:lang w:eastAsia="en-GB"/>
              </w:rPr>
              <w:t>Vibrio</w:t>
            </w:r>
          </w:p>
        </w:tc>
      </w:tr>
    </w:tbl>
    <w:p w14:paraId="6174DE49" w14:textId="77777777" w:rsidR="00D35EB8" w:rsidRDefault="00D35EB8"/>
    <w:sectPr w:rsidR="00D35EB8" w:rsidSect="00A73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F7F1D" w14:textId="77777777" w:rsidR="00A73F76" w:rsidRDefault="00A73F76" w:rsidP="00A73F76">
      <w:pPr>
        <w:spacing w:after="0" w:line="240" w:lineRule="auto"/>
      </w:pPr>
      <w:r>
        <w:separator/>
      </w:r>
    </w:p>
  </w:endnote>
  <w:endnote w:type="continuationSeparator" w:id="0">
    <w:p w14:paraId="57E830DF" w14:textId="77777777" w:rsidR="00A73F76" w:rsidRDefault="00A73F76" w:rsidP="00A73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5372D" w14:textId="77777777" w:rsidR="00A73F76" w:rsidRDefault="00A73F76" w:rsidP="00A73F76">
      <w:pPr>
        <w:spacing w:after="0" w:line="240" w:lineRule="auto"/>
      </w:pPr>
      <w:r>
        <w:separator/>
      </w:r>
    </w:p>
  </w:footnote>
  <w:footnote w:type="continuationSeparator" w:id="0">
    <w:p w14:paraId="6A2BBF26" w14:textId="77777777" w:rsidR="00A73F76" w:rsidRDefault="00A73F76" w:rsidP="00A73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76"/>
    <w:rsid w:val="00A73F76"/>
    <w:rsid w:val="00D3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024C1"/>
  <w15:chartTrackingRefBased/>
  <w15:docId w15:val="{238FA8DC-E1A3-43AE-A61E-21A16187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9DA15516DFA4FAE03ADC34E331629" ma:contentTypeVersion="11" ma:contentTypeDescription="Create a new document." ma:contentTypeScope="" ma:versionID="8f176faa218500b14f57468e318be845">
  <xsd:schema xmlns:xsd="http://www.w3.org/2001/XMLSchema" xmlns:xs="http://www.w3.org/2001/XMLSchema" xmlns:p="http://schemas.microsoft.com/office/2006/metadata/properties" xmlns:ns3="c9283f9f-e9c3-46d0-8d4c-d590e7ae045b" xmlns:ns4="20dc644c-9f4b-4c47-9726-4c399a61abe8" targetNamespace="http://schemas.microsoft.com/office/2006/metadata/properties" ma:root="true" ma:fieldsID="b9c069c28c6d378533a5b1d5ce8791c5" ns3:_="" ns4:_="">
    <xsd:import namespace="c9283f9f-e9c3-46d0-8d4c-d590e7ae045b"/>
    <xsd:import namespace="20dc644c-9f4b-4c47-9726-4c399a61ab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83f9f-e9c3-46d0-8d4c-d590e7ae04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c644c-9f4b-4c47-9726-4c399a61a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AFD4AE-1C5F-42EE-8436-1CCF36390B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83f9f-e9c3-46d0-8d4c-d590e7ae045b"/>
    <ds:schemaRef ds:uri="20dc644c-9f4b-4c47-9726-4c399a61a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BEC3D-9C10-43B4-A86E-033A313E3E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7A3BF9-4339-4663-901F-5EF5A43637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5CC261-1592-488C-A729-FAFD41224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Holt (Cefas)</dc:creator>
  <cp:keywords/>
  <dc:description/>
  <cp:lastModifiedBy>Corey Holt (Cefas)</cp:lastModifiedBy>
  <cp:revision>1</cp:revision>
  <dcterms:created xsi:type="dcterms:W3CDTF">2019-10-02T14:57:00Z</dcterms:created>
  <dcterms:modified xsi:type="dcterms:W3CDTF">2019-10-0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invertebrate-pathology</vt:lpwstr>
  </property>
  <property fmtid="{D5CDD505-2E9C-101B-9397-08002B2CF9AE}" pid="11" name="Mendeley Recent Style Name 4_1">
    <vt:lpwstr>Journal of Invertebrate Pathology</vt:lpwstr>
  </property>
  <property fmtid="{D5CDD505-2E9C-101B-9397-08002B2CF9AE}" pid="12" name="Mendeley Recent Style Id 5_1">
    <vt:lpwstr>http://www.zotero.org/styles/journal-of-virology</vt:lpwstr>
  </property>
  <property fmtid="{D5CDD505-2E9C-101B-9397-08002B2CF9AE}" pid="13" name="Mendeley Recent Style Name 5_1">
    <vt:lpwstr>Journal of Virology</vt:lpwstr>
  </property>
  <property fmtid="{D5CDD505-2E9C-101B-9397-08002B2CF9AE}" pid="14" name="Mendeley Recent Style Id 6_1">
    <vt:lpwstr>http://www.zotero.org/styles/microbiome</vt:lpwstr>
  </property>
  <property fmtid="{D5CDD505-2E9C-101B-9397-08002B2CF9AE}" pid="15" name="Mendeley Recent Style Name 6_1">
    <vt:lpwstr>Microbiom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a0c2ddd0-afbf-49e4-8b02-da81def1ba6b_Enabled">
    <vt:lpwstr>True</vt:lpwstr>
  </property>
  <property fmtid="{D5CDD505-2E9C-101B-9397-08002B2CF9AE}" pid="23" name="MSIP_Label_a0c2ddd0-afbf-49e4-8b02-da81def1ba6b_SiteId">
    <vt:lpwstr>eeea3199-afa0-41eb-bbf2-f6e42c3da7cf</vt:lpwstr>
  </property>
  <property fmtid="{D5CDD505-2E9C-101B-9397-08002B2CF9AE}" pid="24" name="MSIP_Label_a0c2ddd0-afbf-49e4-8b02-da81def1ba6b_Owner">
    <vt:lpwstr>corey.holt@cefas.co.uk</vt:lpwstr>
  </property>
  <property fmtid="{D5CDD505-2E9C-101B-9397-08002B2CF9AE}" pid="25" name="MSIP_Label_a0c2ddd0-afbf-49e4-8b02-da81def1ba6b_SetDate">
    <vt:lpwstr>2019-10-02T15:02:15.1534473Z</vt:lpwstr>
  </property>
  <property fmtid="{D5CDD505-2E9C-101B-9397-08002B2CF9AE}" pid="26" name="MSIP_Label_a0c2ddd0-afbf-49e4-8b02-da81def1ba6b_Name">
    <vt:lpwstr>Official</vt:lpwstr>
  </property>
  <property fmtid="{D5CDD505-2E9C-101B-9397-08002B2CF9AE}" pid="27" name="MSIP_Label_a0c2ddd0-afbf-49e4-8b02-da81def1ba6b_Application">
    <vt:lpwstr>Microsoft Azure Information Protection</vt:lpwstr>
  </property>
  <property fmtid="{D5CDD505-2E9C-101B-9397-08002B2CF9AE}" pid="28" name="MSIP_Label_a0c2ddd0-afbf-49e4-8b02-da81def1ba6b_ActionId">
    <vt:lpwstr>f383ac7f-9883-4f65-937b-1b7d7fb6f7dd</vt:lpwstr>
  </property>
  <property fmtid="{D5CDD505-2E9C-101B-9397-08002B2CF9AE}" pid="29" name="MSIP_Label_a0c2ddd0-afbf-49e4-8b02-da81def1ba6b_Extended_MSFT_Method">
    <vt:lpwstr>Automatic</vt:lpwstr>
  </property>
  <property fmtid="{D5CDD505-2E9C-101B-9397-08002B2CF9AE}" pid="30" name="Sensitivity">
    <vt:lpwstr>Official</vt:lpwstr>
  </property>
  <property fmtid="{D5CDD505-2E9C-101B-9397-08002B2CF9AE}" pid="31" name="ContentTypeId">
    <vt:lpwstr>0x0101009859DA15516DFA4FAE03ADC34E331629</vt:lpwstr>
  </property>
</Properties>
</file>